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8FC98" w14:textId="77777777" w:rsidR="00443583" w:rsidRDefault="00443583" w:rsidP="0044358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52F4329" w14:textId="77777777" w:rsidR="00E7208C" w:rsidRDefault="00E7208C" w:rsidP="00585F8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970B1F1" w14:textId="0E58D665" w:rsidR="00A07929" w:rsidRDefault="00C463AA" w:rsidP="00A0792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07929" w:rsidRPr="0044358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33A13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="00A07929" w:rsidRPr="0044358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07929" w:rsidRPr="00581679">
        <w:rPr>
          <w:rFonts w:ascii="Times New Roman" w:hAnsi="Times New Roman" w:cs="Times New Roman"/>
          <w:sz w:val="24"/>
          <w:szCs w:val="24"/>
        </w:rPr>
        <w:t xml:space="preserve"> Univariate and multivariate analyses for predictors of overall survival in cohort</w:t>
      </w:r>
      <w:r w:rsidR="00985E41">
        <w:rPr>
          <w:rFonts w:ascii="Times New Roman" w:hAnsi="Times New Roman" w:cs="Times New Roman"/>
          <w:sz w:val="24"/>
          <w:szCs w:val="24"/>
        </w:rPr>
        <w:t xml:space="preserve"> 2</w:t>
      </w:r>
    </w:p>
    <w:p w14:paraId="0AD6751C" w14:textId="77777777" w:rsidR="00A07929" w:rsidRPr="00581679" w:rsidRDefault="00A07929" w:rsidP="0062693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10082" w:type="dxa"/>
        <w:jc w:val="center"/>
        <w:tblLayout w:type="fixed"/>
        <w:tblLook w:val="04A0" w:firstRow="1" w:lastRow="0" w:firstColumn="1" w:lastColumn="0" w:noHBand="0" w:noVBand="1"/>
      </w:tblPr>
      <w:tblGrid>
        <w:gridCol w:w="3440"/>
        <w:gridCol w:w="1794"/>
        <w:gridCol w:w="170"/>
        <w:gridCol w:w="871"/>
        <w:gridCol w:w="142"/>
        <w:gridCol w:w="1984"/>
        <w:gridCol w:w="142"/>
        <w:gridCol w:w="1539"/>
      </w:tblGrid>
      <w:tr w:rsidR="00A07929" w:rsidRPr="007D04F5" w14:paraId="6DAADDBA" w14:textId="77777777" w:rsidTr="00D94B3C">
        <w:trPr>
          <w:jc w:val="center"/>
        </w:trPr>
        <w:tc>
          <w:tcPr>
            <w:tcW w:w="3440" w:type="dxa"/>
            <w:vMerge w:val="restart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367394D" w14:textId="77777777" w:rsidR="00A07929" w:rsidRPr="00581679" w:rsidRDefault="00A07929" w:rsidP="002832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A0E1525" w14:textId="77777777" w:rsidR="00A07929" w:rsidRPr="007D04F5" w:rsidRDefault="00A07929" w:rsidP="0028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835" w:type="dxa"/>
            <w:gridSpan w:val="3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294DDB93" w14:textId="77777777" w:rsidR="00A07929" w:rsidRPr="00581679" w:rsidRDefault="00A07929" w:rsidP="0028322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 analysis</w:t>
            </w:r>
          </w:p>
        </w:tc>
        <w:tc>
          <w:tcPr>
            <w:tcW w:w="3807" w:type="dxa"/>
            <w:gridSpan w:val="4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AED538C" w14:textId="77777777" w:rsidR="00A07929" w:rsidRPr="00581679" w:rsidRDefault="00A07929" w:rsidP="0028322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 analysis</w:t>
            </w:r>
          </w:p>
        </w:tc>
      </w:tr>
      <w:tr w:rsidR="00A07929" w:rsidRPr="007D04F5" w14:paraId="72DB7DAE" w14:textId="77777777" w:rsidTr="00D94B3C">
        <w:trPr>
          <w:jc w:val="center"/>
        </w:trPr>
        <w:tc>
          <w:tcPr>
            <w:tcW w:w="3440" w:type="dxa"/>
            <w:vMerge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F09076E" w14:textId="77777777" w:rsidR="00A07929" w:rsidRPr="007D04F5" w:rsidRDefault="00A07929" w:rsidP="00283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86EDF4E" w14:textId="77777777" w:rsidR="00A07929" w:rsidRPr="00581679" w:rsidRDefault="00A07929" w:rsidP="0028322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183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0796CBB" w14:textId="77777777" w:rsidR="00A07929" w:rsidRPr="00581679" w:rsidRDefault="00A07929" w:rsidP="0028322A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P </w:t>
            </w:r>
            <w:r w:rsidRPr="00581679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value</w:t>
            </w:r>
          </w:p>
        </w:tc>
        <w:tc>
          <w:tcPr>
            <w:tcW w:w="198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D4D2105" w14:textId="77777777" w:rsidR="00A07929" w:rsidRPr="00581679" w:rsidRDefault="00A07929" w:rsidP="0028322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681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2F8838C" w14:textId="77777777" w:rsidR="00A07929" w:rsidRPr="00581679" w:rsidRDefault="00A07929" w:rsidP="0028322A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C77563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value</w:t>
            </w:r>
          </w:p>
        </w:tc>
      </w:tr>
      <w:tr w:rsidR="00A07929" w:rsidRPr="007D04F5" w14:paraId="3376D089" w14:textId="77777777" w:rsidTr="00D94B3C">
        <w:trPr>
          <w:jc w:val="center"/>
        </w:trPr>
        <w:tc>
          <w:tcPr>
            <w:tcW w:w="34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697164A9" w14:textId="28B89258" w:rsidR="00A07929" w:rsidRPr="00581679" w:rsidRDefault="00A07929" w:rsidP="0028322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1964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3E2F8954" w14:textId="786C3C86" w:rsidR="00A07929" w:rsidRPr="007D04F5" w:rsidRDefault="00A07929" w:rsidP="002832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26BD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26B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26BD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26B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26BD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3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40B41E80" w14:textId="7565DC69" w:rsidR="00A07929" w:rsidRPr="001B0BA6" w:rsidRDefault="00726BDA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BA6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2126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5902FD2C" w14:textId="77777777" w:rsidR="00A07929" w:rsidRPr="007D04F5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62B777AB" w14:textId="77777777" w:rsidR="00A07929" w:rsidRPr="007D04F5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929" w:rsidRPr="007D04F5" w14:paraId="226128D1" w14:textId="77777777" w:rsidTr="00D94B3C">
        <w:trPr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02AE372" w14:textId="77777777" w:rsidR="00A07929" w:rsidRPr="00581679" w:rsidRDefault="00A07929" w:rsidP="0028322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Gender (male)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477C9" w14:textId="77777777" w:rsidR="00A07929" w:rsidRPr="007D04F5" w:rsidRDefault="00A07929" w:rsidP="002832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 (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8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543F1A" w14:textId="77777777" w:rsidR="00A07929" w:rsidRPr="001B0BA6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BA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B0BA6">
              <w:rPr>
                <w:rFonts w:ascii="Times New Roman" w:hAnsi="Times New Roman" w:cs="Times New Roman"/>
                <w:sz w:val="24"/>
                <w:szCs w:val="24"/>
              </w:rPr>
              <w:t>.40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57D33" w14:textId="77777777" w:rsidR="00A07929" w:rsidRPr="007D04F5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5A0BC36" w14:textId="77777777" w:rsidR="00A07929" w:rsidRPr="007D04F5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929" w:rsidRPr="007D04F5" w14:paraId="3E33DE2F" w14:textId="77777777" w:rsidTr="00D94B3C">
        <w:trPr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46796CF" w14:textId="77777777" w:rsidR="00A07929" w:rsidRPr="00581679" w:rsidRDefault="00A07929" w:rsidP="0028322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rimary tumor l</w:t>
            </w: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ocation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139DD" w14:textId="77777777" w:rsidR="00A07929" w:rsidRPr="007D04F5" w:rsidRDefault="00A07929" w:rsidP="002832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E58706" w14:textId="77777777" w:rsidR="00A07929" w:rsidRPr="001B0BA6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79C810" w14:textId="77777777" w:rsidR="00A07929" w:rsidRPr="007D04F5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AFCC590" w14:textId="77777777" w:rsidR="00A07929" w:rsidRPr="007D04F5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929" w:rsidRPr="007D04F5" w14:paraId="15CF5F19" w14:textId="77777777" w:rsidTr="00D94B3C">
        <w:trPr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6DF85BE" w14:textId="6CFE89F2" w:rsidR="00A07929" w:rsidRPr="00581679" w:rsidRDefault="00A07929" w:rsidP="0028322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Right-side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s. l</w:t>
            </w:r>
            <w:r w:rsidRPr="00C77563">
              <w:rPr>
                <w:rFonts w:ascii="Times New Roman" w:hAnsi="Times New Roman" w:cs="Times New Roman"/>
                <w:bCs/>
                <w:sz w:val="24"/>
                <w:szCs w:val="24"/>
              </w:rPr>
              <w:t>eft-sided</w:t>
            </w:r>
            <w:r w:rsidR="0062693D" w:rsidRPr="001F5E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1AAD9B" w14:textId="77777777" w:rsidR="00A07929" w:rsidRPr="00325861" w:rsidRDefault="00A07929" w:rsidP="002832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5861">
              <w:rPr>
                <w:rFonts w:ascii="Times New Roman" w:hAnsi="Times New Roman" w:cs="Times New Roman"/>
                <w:sz w:val="24"/>
                <w:szCs w:val="24"/>
              </w:rPr>
              <w:t>1.79 (0.95-3.36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2D626" w14:textId="77777777" w:rsidR="00A07929" w:rsidRPr="001B0BA6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BA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B0BA6"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E242F" w14:textId="43BF8DE6" w:rsidR="00A07929" w:rsidRDefault="00325861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 (1.23-4.8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69ED148" w14:textId="0FD4AA39" w:rsidR="00A07929" w:rsidRPr="001B0BA6" w:rsidRDefault="00325861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BA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B0BA6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  <w:r w:rsidR="001B0BA6" w:rsidRPr="001B0BA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7929" w:rsidRPr="007D04F5" w14:paraId="23F34E10" w14:textId="77777777" w:rsidTr="00D94B3C">
        <w:trPr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F7FEE70" w14:textId="77777777" w:rsidR="00A07929" w:rsidRPr="00581679" w:rsidRDefault="00A07929" w:rsidP="0028322A">
            <w:pPr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Rectu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 colon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EB2CE7" w14:textId="77777777" w:rsidR="00A07929" w:rsidRPr="00325861" w:rsidRDefault="00A07929" w:rsidP="002832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5861">
              <w:rPr>
                <w:rFonts w:ascii="Times New Roman" w:hAnsi="Times New Roman" w:cs="Times New Roman"/>
                <w:sz w:val="24"/>
                <w:szCs w:val="24"/>
              </w:rPr>
              <w:t>0.68 (0.39-1.19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26A18A" w14:textId="77777777" w:rsidR="00A07929" w:rsidRPr="001B0BA6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BA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B0BA6">
              <w:rPr>
                <w:rFonts w:ascii="Times New Roman" w:hAnsi="Times New Roman" w:cs="Times New Roman"/>
                <w:sz w:val="24"/>
                <w:szCs w:val="24"/>
              </w:rPr>
              <w:t>.17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0FFC48" w14:textId="77777777" w:rsidR="00A07929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F4E2521" w14:textId="77777777" w:rsidR="00A07929" w:rsidRPr="001B0BA6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929" w:rsidRPr="007D04F5" w14:paraId="25D3B344" w14:textId="77777777" w:rsidTr="00D94B3C">
        <w:trPr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D29D60D" w14:textId="072228D8" w:rsidR="00A07929" w:rsidRPr="00BB5EBE" w:rsidRDefault="00BB5EBE" w:rsidP="0028322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oor d</w:t>
            </w:r>
            <w:r w:rsidR="00A07929"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ifferentiation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058445" w14:textId="77777777" w:rsidR="00A07929" w:rsidRPr="00325861" w:rsidRDefault="00A07929" w:rsidP="002832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5861">
              <w:rPr>
                <w:rFonts w:ascii="Times New Roman" w:hAnsi="Times New Roman" w:cs="Times New Roman"/>
                <w:sz w:val="24"/>
                <w:szCs w:val="24"/>
              </w:rPr>
              <w:t>0.57 (0.28-1.18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012D9" w14:textId="77777777" w:rsidR="00A07929" w:rsidRPr="001B0BA6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BA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B0BA6">
              <w:rPr>
                <w:rFonts w:ascii="Times New Roman" w:hAnsi="Times New Roman" w:cs="Times New Roman"/>
                <w:sz w:val="24"/>
                <w:szCs w:val="24"/>
              </w:rPr>
              <w:t>.12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FE920" w14:textId="77777777" w:rsidR="00A07929" w:rsidRPr="008E0E2D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72F1F62" w14:textId="77777777" w:rsidR="00A07929" w:rsidRPr="001B0BA6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929" w:rsidRPr="007D04F5" w14:paraId="2B169B62" w14:textId="77777777" w:rsidTr="00D94B3C">
        <w:trPr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591082D" w14:textId="1A957A5D" w:rsidR="00A07929" w:rsidRPr="00581679" w:rsidRDefault="00A07929" w:rsidP="0028322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="006B07A6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age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F38355" w14:textId="77777777" w:rsidR="00A07929" w:rsidRPr="00325861" w:rsidRDefault="00A07929" w:rsidP="002832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5861">
              <w:rPr>
                <w:rFonts w:ascii="Times New Roman" w:hAnsi="Times New Roman" w:cs="Times New Roman"/>
                <w:sz w:val="24"/>
                <w:szCs w:val="24"/>
              </w:rPr>
              <w:t>2.26 (1.17-4.37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023DAE" w14:textId="77777777" w:rsidR="00A07929" w:rsidRPr="001B0BA6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BA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B0BA6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0501F8" w14:textId="2FBBA085" w:rsidR="00A07929" w:rsidRPr="008E0E2D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E2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25861" w:rsidRPr="008E0E2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8E0E2D">
              <w:rPr>
                <w:rFonts w:ascii="Times New Roman" w:hAnsi="Times New Roman" w:cs="Times New Roman"/>
                <w:sz w:val="24"/>
                <w:szCs w:val="24"/>
              </w:rPr>
              <w:t xml:space="preserve"> (1.01-</w:t>
            </w:r>
            <w:r w:rsidR="00325861" w:rsidRPr="008E0E2D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  <w:r w:rsidRPr="008E0E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C29650F" w14:textId="05C27379" w:rsidR="00A07929" w:rsidRPr="001B0BA6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BA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325861" w:rsidRPr="001B0B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B0BA6" w:rsidRPr="001B0BA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7929" w:rsidRPr="007D04F5" w14:paraId="7D1D08C7" w14:textId="77777777" w:rsidTr="00D94B3C">
        <w:trPr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D53DB84" w14:textId="77777777" w:rsidR="00A07929" w:rsidRPr="00581679" w:rsidRDefault="00A07929" w:rsidP="0028322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ymph nod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etastases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9136C" w14:textId="77777777" w:rsidR="00A07929" w:rsidRPr="00325861" w:rsidRDefault="00A07929" w:rsidP="002832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5861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  <w:r w:rsidRPr="00325861" w:rsidDel="009C21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5861">
              <w:rPr>
                <w:rFonts w:ascii="Times New Roman" w:hAnsi="Times New Roman" w:cs="Times New Roman"/>
                <w:sz w:val="24"/>
                <w:szCs w:val="24"/>
              </w:rPr>
              <w:t>(1.03-3.76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0AE01E" w14:textId="77777777" w:rsidR="00A07929" w:rsidRPr="001B0BA6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BA6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44961F" w14:textId="58597F52" w:rsidR="00A07929" w:rsidRPr="008E0E2D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E2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25861" w:rsidRPr="008E0E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E0E2D">
              <w:rPr>
                <w:rFonts w:ascii="Times New Roman" w:hAnsi="Times New Roman" w:cs="Times New Roman"/>
                <w:sz w:val="24"/>
                <w:szCs w:val="24"/>
              </w:rPr>
              <w:t>9 (1.</w:t>
            </w:r>
            <w:r w:rsidR="00325861" w:rsidRPr="008E0E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8E0E2D"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r w:rsidR="00325861" w:rsidRPr="008E0E2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8E0E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C3FF815" w14:textId="5DEDC599" w:rsidR="00A07929" w:rsidRPr="001B0BA6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BA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25861" w:rsidRPr="001B0B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B0B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B0BA6" w:rsidRPr="001B0BA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7929" w:rsidRPr="007D04F5" w14:paraId="06021716" w14:textId="77777777" w:rsidTr="00D94B3C">
        <w:trPr>
          <w:trHeight w:val="217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566632E" w14:textId="2B6A6444" w:rsidR="00A07929" w:rsidRDefault="00A07929" w:rsidP="0028322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64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eoperative </w:t>
            </w: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EA </w:t>
            </w:r>
            <w:r w:rsidR="004663DB">
              <w:rPr>
                <w:rFonts w:ascii="Times New Roman" w:hAnsi="Times New Roman" w:cs="Times New Roman"/>
                <w:bCs/>
                <w:sz w:val="24"/>
                <w:szCs w:val="24"/>
              </w:rPr>
              <w:t>levels</w:t>
            </w:r>
          </w:p>
          <w:p w14:paraId="6DE8987D" w14:textId="352DB599" w:rsidR="0026724B" w:rsidRDefault="0026724B" w:rsidP="0028322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64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eoperativ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A19-9</w:t>
            </w:r>
            <w:r w:rsidR="004663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evels</w:t>
            </w:r>
          </w:p>
          <w:p w14:paraId="5DE6C19D" w14:textId="332151B4" w:rsidR="0026724B" w:rsidRPr="00581679" w:rsidRDefault="0026724B" w:rsidP="0028322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0 resection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21C48" w14:textId="77777777" w:rsidR="00A07929" w:rsidRPr="00325861" w:rsidRDefault="00A07929" w:rsidP="002832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5861">
              <w:rPr>
                <w:rFonts w:ascii="Times New Roman" w:hAnsi="Times New Roman" w:cs="Times New Roman"/>
                <w:sz w:val="24"/>
                <w:szCs w:val="24"/>
              </w:rPr>
              <w:t>1.84 (0.73-4.65)</w:t>
            </w:r>
          </w:p>
          <w:p w14:paraId="0DDAD45C" w14:textId="77777777" w:rsidR="0026724B" w:rsidRPr="00325861" w:rsidRDefault="0026724B" w:rsidP="002832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58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25861">
              <w:rPr>
                <w:rFonts w:ascii="Times New Roman" w:hAnsi="Times New Roman" w:cs="Times New Roman"/>
                <w:sz w:val="24"/>
                <w:szCs w:val="24"/>
              </w:rPr>
              <w:t>.98 (1.36-3.32)</w:t>
            </w:r>
          </w:p>
          <w:p w14:paraId="789E7FAB" w14:textId="1E9BD004" w:rsidR="0026724B" w:rsidRPr="00325861" w:rsidRDefault="0026724B" w:rsidP="002832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58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25861">
              <w:rPr>
                <w:rFonts w:ascii="Times New Roman" w:hAnsi="Times New Roman" w:cs="Times New Roman"/>
                <w:sz w:val="24"/>
                <w:szCs w:val="24"/>
              </w:rPr>
              <w:t>.83 (0.39-1.77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39351B" w14:textId="77777777" w:rsidR="00A07929" w:rsidRPr="001B0BA6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BA6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  <w:p w14:paraId="2A1F1D88" w14:textId="77777777" w:rsidR="0026724B" w:rsidRPr="001B0BA6" w:rsidRDefault="0026724B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BA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B0BA6"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  <w:p w14:paraId="7394C8F1" w14:textId="42E48827" w:rsidR="0026724B" w:rsidRPr="001B0BA6" w:rsidRDefault="0026724B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BA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B0BA6">
              <w:rPr>
                <w:rFonts w:ascii="Times New Roman" w:hAnsi="Times New Roman" w:cs="Times New Roman"/>
                <w:sz w:val="24"/>
                <w:szCs w:val="24"/>
              </w:rPr>
              <w:t>.62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145CB" w14:textId="77777777" w:rsidR="00A07929" w:rsidRPr="008E0E2D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9E71AB" w14:textId="5DDD88BC" w:rsidR="00F47BD9" w:rsidRPr="008E0E2D" w:rsidRDefault="00D94B3C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E2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E0E2D">
              <w:rPr>
                <w:rFonts w:ascii="Times New Roman" w:hAnsi="Times New Roman" w:cs="Times New Roman"/>
                <w:sz w:val="24"/>
                <w:szCs w:val="24"/>
              </w:rPr>
              <w:t>.34 (0.73-2.38)</w:t>
            </w:r>
          </w:p>
          <w:p w14:paraId="2DEDAF47" w14:textId="0E997EB4" w:rsidR="00D94B3C" w:rsidRPr="008E0E2D" w:rsidRDefault="00D94B3C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2B328AF" w14:textId="77777777" w:rsidR="00A07929" w:rsidRPr="001B0BA6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69F5A9" w14:textId="18D93872" w:rsidR="00F47BD9" w:rsidRPr="001B0BA6" w:rsidRDefault="00F47BD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BA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B0BA6">
              <w:rPr>
                <w:rFonts w:ascii="Times New Roman" w:hAnsi="Times New Roman" w:cs="Times New Roman"/>
                <w:sz w:val="24"/>
                <w:szCs w:val="24"/>
              </w:rPr>
              <w:t>.478</w:t>
            </w:r>
          </w:p>
        </w:tc>
      </w:tr>
      <w:tr w:rsidR="00A07929" w:rsidRPr="007D04F5" w14:paraId="4CBA5C74" w14:textId="77777777" w:rsidTr="00D94B3C">
        <w:trPr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93C4D6F" w14:textId="77777777" w:rsidR="00A07929" w:rsidRPr="00581679" w:rsidRDefault="00A07929" w:rsidP="0028322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etachronou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RLM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7355C5" w14:textId="77777777" w:rsidR="00A07929" w:rsidRPr="00325861" w:rsidRDefault="00A07929" w:rsidP="002832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5861">
              <w:rPr>
                <w:rFonts w:ascii="Times New Roman" w:hAnsi="Times New Roman" w:cs="Times New Roman"/>
                <w:sz w:val="24"/>
                <w:szCs w:val="24"/>
              </w:rPr>
              <w:t>0.42 (0.17-1.08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AE341F" w14:textId="77777777" w:rsidR="00A07929" w:rsidRPr="001B0BA6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BA6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23CA9" w14:textId="2E48093C" w:rsidR="00A07929" w:rsidRPr="008E0E2D" w:rsidRDefault="00F47BD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E2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0E2D">
              <w:rPr>
                <w:rFonts w:ascii="Times New Roman" w:hAnsi="Times New Roman" w:cs="Times New Roman"/>
                <w:sz w:val="24"/>
                <w:szCs w:val="24"/>
              </w:rPr>
              <w:t>.22 (0.73-0.6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CAE1076" w14:textId="574A716A" w:rsidR="00A07929" w:rsidRPr="001B0BA6" w:rsidRDefault="00F47BD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BA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B0BA6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  <w:r w:rsidR="001B0BA6" w:rsidRPr="001B0BA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7929" w:rsidRPr="007D04F5" w14:paraId="27291569" w14:textId="77777777" w:rsidTr="00D94B3C">
        <w:trPr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96D8285" w14:textId="41651415" w:rsidR="00A07929" w:rsidRPr="00581679" w:rsidRDefault="00C50782" w:rsidP="0028322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ximum diameter of CRLM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350946" w14:textId="77777777" w:rsidR="00A07929" w:rsidRPr="00325861" w:rsidRDefault="00A07929" w:rsidP="002832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5861">
              <w:rPr>
                <w:rFonts w:ascii="Times New Roman" w:hAnsi="Times New Roman" w:cs="Times New Roman"/>
                <w:sz w:val="24"/>
                <w:szCs w:val="24"/>
              </w:rPr>
              <w:t>1.39 (0.78-2.47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19DEA" w14:textId="77777777" w:rsidR="00A07929" w:rsidRPr="001B0BA6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BA6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0411E5" w14:textId="77777777" w:rsidR="00A07929" w:rsidRPr="008E0E2D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E2F49A4" w14:textId="77777777" w:rsidR="00A07929" w:rsidRPr="001B0BA6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929" w:rsidRPr="007D04F5" w14:paraId="05E6BCF0" w14:textId="77777777" w:rsidTr="00D94B3C">
        <w:trPr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E27284C" w14:textId="1A137AC6" w:rsidR="00A07929" w:rsidRPr="00581679" w:rsidRDefault="0034601A" w:rsidP="0028322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ber of </w:t>
            </w:r>
            <w:r w:rsidR="00C50782">
              <w:rPr>
                <w:rFonts w:ascii="Times New Roman" w:hAnsi="Times New Roman" w:cs="Times New Roman"/>
                <w:bCs/>
                <w:sz w:val="24"/>
                <w:szCs w:val="24"/>
              </w:rPr>
              <w:t>CRLM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41CC90" w14:textId="7DDB9CAE" w:rsidR="00A07929" w:rsidRPr="00325861" w:rsidRDefault="00A07929" w:rsidP="0028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86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D58F8" w:rsidRPr="0032586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325861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9D58F8" w:rsidRPr="00325861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32586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D58F8" w:rsidRPr="003258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2586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D58F8" w:rsidRPr="0032586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3258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51B250" w14:textId="74536EB9" w:rsidR="00A07929" w:rsidRPr="001B0BA6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B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D58F8" w:rsidRPr="001B0BA6"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28699" w14:textId="77777777" w:rsidR="00A07929" w:rsidRPr="008E0E2D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C6265C3" w14:textId="77777777" w:rsidR="00A07929" w:rsidRPr="001B0BA6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929" w:rsidRPr="007D04F5" w14:paraId="3C06B06E" w14:textId="77777777" w:rsidTr="00D94B3C">
        <w:trPr>
          <w:jc w:val="center"/>
        </w:trPr>
        <w:tc>
          <w:tcPr>
            <w:tcW w:w="344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7FEB0785" w14:textId="77777777" w:rsidR="00A07929" w:rsidRPr="00581679" w:rsidRDefault="00A07929" w:rsidP="0028322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LDH level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bove</w:t>
            </w:r>
            <w:r w:rsidRPr="009869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LN</w:t>
            </w: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768C6C54" w14:textId="77777777" w:rsidR="00A07929" w:rsidRPr="00325861" w:rsidRDefault="00A07929" w:rsidP="0028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861">
              <w:rPr>
                <w:rFonts w:ascii="Times New Roman" w:hAnsi="Times New Roman" w:cs="Times New Roman"/>
                <w:sz w:val="24"/>
                <w:szCs w:val="24"/>
              </w:rPr>
              <w:t>3.16 (1.75-5.70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424CBD4" w14:textId="0D9F7F34" w:rsidR="00A07929" w:rsidRPr="001B0BA6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BA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835DDE" w:rsidRPr="001B0B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0BA6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2AC3A7E" w14:textId="17F311D6" w:rsidR="00A07929" w:rsidRPr="008E0E2D" w:rsidRDefault="00436FEC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E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07929" w:rsidRPr="008E0E2D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Pr="008E0E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07929" w:rsidRPr="008E0E2D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8E0E2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07929" w:rsidRPr="008E0E2D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Pr="008E0E2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07929" w:rsidRPr="008E0E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E0E2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A07929" w:rsidRPr="008E0E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744CA945" w14:textId="4EA97DC3" w:rsidR="00A07929" w:rsidRPr="001B0BA6" w:rsidRDefault="00A07929" w:rsidP="00283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BA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1B0BA6" w:rsidRPr="001B0BA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4E5ED334" w14:textId="736EA114" w:rsidR="009672A8" w:rsidRPr="009672A8" w:rsidRDefault="009672A8" w:rsidP="0058222E">
      <w:pPr>
        <w:rPr>
          <w:rFonts w:ascii="Times New Roman" w:hAnsi="Times New Roman" w:cs="Times New Roman"/>
          <w:sz w:val="24"/>
          <w:szCs w:val="24"/>
        </w:rPr>
      </w:pPr>
      <w:r w:rsidRPr="001F5EC0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9672A8">
        <w:rPr>
          <w:rFonts w:ascii="Times New Roman" w:hAnsi="Times New Roman" w:cs="Times New Roman"/>
          <w:sz w:val="24"/>
          <w:szCs w:val="24"/>
        </w:rPr>
        <w:t>Colorectal cancer arising in or proximal to the splenic flexure was defined as right-sided; arising distal to the splenic flexure was defined as left-sided.</w:t>
      </w:r>
    </w:p>
    <w:p w14:paraId="7BA46437" w14:textId="77777777" w:rsidR="009672A8" w:rsidRDefault="009672A8" w:rsidP="0058222E">
      <w:pPr>
        <w:rPr>
          <w:rFonts w:ascii="Times New Roman" w:hAnsi="Times New Roman" w:cs="Times New Roman"/>
          <w:sz w:val="24"/>
          <w:szCs w:val="24"/>
        </w:rPr>
      </w:pPr>
      <w:r w:rsidRPr="00FC5ACA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443583">
        <w:rPr>
          <w:rFonts w:ascii="Times New Roman" w:hAnsi="Times New Roman" w:cs="Times New Roman"/>
          <w:sz w:val="24"/>
          <w:szCs w:val="24"/>
        </w:rPr>
        <w:t>HR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3583">
        <w:rPr>
          <w:rFonts w:ascii="Times New Roman" w:hAnsi="Times New Roman" w:cs="Times New Roman"/>
          <w:sz w:val="24"/>
          <w:szCs w:val="24"/>
        </w:rPr>
        <w:t>hazard ratio; C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43583">
        <w:rPr>
          <w:rFonts w:ascii="Times New Roman" w:hAnsi="Times New Roman" w:cs="Times New Roman"/>
          <w:sz w:val="24"/>
          <w:szCs w:val="24"/>
        </w:rPr>
        <w:t xml:space="preserve"> confidence interval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C5ACA">
        <w:rPr>
          <w:rFonts w:ascii="Times New Roman" w:hAnsi="Times New Roman" w:cs="Times New Roman"/>
          <w:sz w:val="24"/>
          <w:szCs w:val="24"/>
        </w:rPr>
        <w:t>CRLM, colorectal liver metastase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FC5ACA">
        <w:rPr>
          <w:rFonts w:ascii="Times New Roman" w:hAnsi="Times New Roman" w:cs="Times New Roman"/>
          <w:sz w:val="24"/>
          <w:szCs w:val="24"/>
        </w:rPr>
        <w:t>ULN, upper limit of norm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67B483D" w14:textId="6A3E83B0" w:rsidR="001B0BA6" w:rsidRDefault="001B0BA6" w:rsidP="0058222E">
      <w:pPr>
        <w:rPr>
          <w:rFonts w:ascii="Times New Roman" w:hAnsi="Times New Roman" w:cs="Times New Roman"/>
          <w:sz w:val="24"/>
          <w:szCs w:val="24"/>
        </w:rPr>
      </w:pPr>
      <w:r w:rsidRPr="001B0BA6">
        <w:rPr>
          <w:rFonts w:ascii="Times New Roman" w:hAnsi="Times New Roman" w:cs="Times New Roman"/>
          <w:sz w:val="24"/>
          <w:szCs w:val="24"/>
        </w:rPr>
        <w:t>* indicates statistical significance.</w:t>
      </w:r>
    </w:p>
    <w:p w14:paraId="5089D8BF" w14:textId="77777777" w:rsidR="0024522B" w:rsidRDefault="0024522B" w:rsidP="004B0E39">
      <w:pPr>
        <w:rPr>
          <w:rFonts w:ascii="Times New Roman" w:hAnsi="Times New Roman" w:cs="Times New Roman"/>
          <w:sz w:val="24"/>
          <w:szCs w:val="24"/>
        </w:rPr>
      </w:pPr>
    </w:p>
    <w:p w14:paraId="534CF486" w14:textId="77777777" w:rsidR="0024522B" w:rsidRPr="00443583" w:rsidRDefault="0024522B" w:rsidP="004B0E39">
      <w:pPr>
        <w:rPr>
          <w:rFonts w:ascii="Times New Roman" w:hAnsi="Times New Roman" w:cs="Times New Roman"/>
          <w:sz w:val="24"/>
          <w:szCs w:val="24"/>
        </w:rPr>
      </w:pPr>
    </w:p>
    <w:p w14:paraId="5A4F5E0F" w14:textId="77777777" w:rsidR="00E103E1" w:rsidRDefault="00E103E1" w:rsidP="00CE492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F8AF0DB" w14:textId="77777777" w:rsidR="00E103E1" w:rsidRDefault="00E103E1" w:rsidP="00CE492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B9D6FBB" w14:textId="77777777" w:rsidR="00E103E1" w:rsidRDefault="00E103E1" w:rsidP="00CE492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6F42D5A" w14:textId="1B9CED0E" w:rsidR="00E103E1" w:rsidRDefault="00E103E1" w:rsidP="00CE492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E3EDFB7" w14:textId="7D196111" w:rsidR="00A07929" w:rsidRDefault="00A07929" w:rsidP="00CE492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1ADD777" w14:textId="152FC7AD" w:rsidR="00A07929" w:rsidRDefault="00A07929" w:rsidP="00CE492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0BEA59" w14:textId="152A4282" w:rsidR="00A07929" w:rsidRDefault="00A07929" w:rsidP="00CE492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1463777" w14:textId="4DCA9996" w:rsidR="00A07929" w:rsidRDefault="00A07929" w:rsidP="00CE492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072E2A9" w14:textId="026E5F11" w:rsidR="00A07929" w:rsidRDefault="00A07929" w:rsidP="00CE492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F41B16B" w14:textId="76403016" w:rsidR="00A07929" w:rsidRDefault="00A07929" w:rsidP="00CE492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781A126" w14:textId="630FEAAC" w:rsidR="00A07929" w:rsidRDefault="00A07929" w:rsidP="00CE492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4AAA757" w14:textId="51E2B329" w:rsidR="00A07929" w:rsidRDefault="00A07929" w:rsidP="00CE492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8E5CE58" w14:textId="720327F0" w:rsidR="00981916" w:rsidRPr="00A10F78" w:rsidRDefault="00981916">
      <w:pPr>
        <w:rPr>
          <w:rFonts w:ascii="Times New Roman" w:hAnsi="Times New Roman" w:cs="Times New Roman"/>
          <w:sz w:val="24"/>
          <w:szCs w:val="24"/>
        </w:rPr>
      </w:pPr>
    </w:p>
    <w:sectPr w:rsidR="00981916" w:rsidRPr="00A10F78" w:rsidSect="00B45E0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AA770" w14:textId="77777777" w:rsidR="0094409D" w:rsidRDefault="0094409D" w:rsidP="00A05618">
      <w:r>
        <w:separator/>
      </w:r>
    </w:p>
  </w:endnote>
  <w:endnote w:type="continuationSeparator" w:id="0">
    <w:p w14:paraId="58DFFA47" w14:textId="77777777" w:rsidR="0094409D" w:rsidRDefault="0094409D" w:rsidP="00A05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7B126E" w14:textId="77777777" w:rsidR="0094409D" w:rsidRDefault="0094409D" w:rsidP="00A05618">
      <w:r>
        <w:separator/>
      </w:r>
    </w:p>
  </w:footnote>
  <w:footnote w:type="continuationSeparator" w:id="0">
    <w:p w14:paraId="59311837" w14:textId="77777777" w:rsidR="0094409D" w:rsidRDefault="0094409D" w:rsidP="00A056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D62B72"/>
    <w:multiLevelType w:val="hybridMultilevel"/>
    <w:tmpl w:val="F368851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618"/>
    <w:rsid w:val="000034A4"/>
    <w:rsid w:val="000103DC"/>
    <w:rsid w:val="00026F97"/>
    <w:rsid w:val="000328B3"/>
    <w:rsid w:val="00042F61"/>
    <w:rsid w:val="000679E4"/>
    <w:rsid w:val="000B46E0"/>
    <w:rsid w:val="000B75E2"/>
    <w:rsid w:val="000C6DB9"/>
    <w:rsid w:val="000D072A"/>
    <w:rsid w:val="000D6BF2"/>
    <w:rsid w:val="000D7A95"/>
    <w:rsid w:val="000F18D9"/>
    <w:rsid w:val="000F36CF"/>
    <w:rsid w:val="00124E76"/>
    <w:rsid w:val="00145429"/>
    <w:rsid w:val="001454F7"/>
    <w:rsid w:val="00162C9C"/>
    <w:rsid w:val="001A4FE8"/>
    <w:rsid w:val="001B0BA6"/>
    <w:rsid w:val="001C1F31"/>
    <w:rsid w:val="001C50C9"/>
    <w:rsid w:val="001D2592"/>
    <w:rsid w:val="002248D3"/>
    <w:rsid w:val="0024522B"/>
    <w:rsid w:val="0026270C"/>
    <w:rsid w:val="0026724B"/>
    <w:rsid w:val="00293761"/>
    <w:rsid w:val="002A26B9"/>
    <w:rsid w:val="002B3880"/>
    <w:rsid w:val="002B4D91"/>
    <w:rsid w:val="00323DD3"/>
    <w:rsid w:val="00325861"/>
    <w:rsid w:val="003342C2"/>
    <w:rsid w:val="00336252"/>
    <w:rsid w:val="0034601A"/>
    <w:rsid w:val="003565F6"/>
    <w:rsid w:val="003741B1"/>
    <w:rsid w:val="00380447"/>
    <w:rsid w:val="0038368A"/>
    <w:rsid w:val="0038689F"/>
    <w:rsid w:val="003A60FF"/>
    <w:rsid w:val="003F18DB"/>
    <w:rsid w:val="003F614A"/>
    <w:rsid w:val="00401495"/>
    <w:rsid w:val="00404CF6"/>
    <w:rsid w:val="00415F29"/>
    <w:rsid w:val="004272CD"/>
    <w:rsid w:val="00436FEC"/>
    <w:rsid w:val="00443583"/>
    <w:rsid w:val="00447620"/>
    <w:rsid w:val="004663DB"/>
    <w:rsid w:val="004946C5"/>
    <w:rsid w:val="004A2A91"/>
    <w:rsid w:val="004B0E39"/>
    <w:rsid w:val="004B1FCA"/>
    <w:rsid w:val="004B38E1"/>
    <w:rsid w:val="004D15F9"/>
    <w:rsid w:val="004D51D8"/>
    <w:rsid w:val="004E3F28"/>
    <w:rsid w:val="004E582A"/>
    <w:rsid w:val="00562517"/>
    <w:rsid w:val="00581679"/>
    <w:rsid w:val="0058222E"/>
    <w:rsid w:val="00584487"/>
    <w:rsid w:val="00585F82"/>
    <w:rsid w:val="005C0A2B"/>
    <w:rsid w:val="005C21F3"/>
    <w:rsid w:val="005F4281"/>
    <w:rsid w:val="006063EC"/>
    <w:rsid w:val="00610D51"/>
    <w:rsid w:val="00623A58"/>
    <w:rsid w:val="0062693D"/>
    <w:rsid w:val="00636101"/>
    <w:rsid w:val="00642CB0"/>
    <w:rsid w:val="006466E4"/>
    <w:rsid w:val="0065250A"/>
    <w:rsid w:val="00652B0A"/>
    <w:rsid w:val="006974C4"/>
    <w:rsid w:val="006A1D68"/>
    <w:rsid w:val="006A3EDC"/>
    <w:rsid w:val="006B07A6"/>
    <w:rsid w:val="006C5BE1"/>
    <w:rsid w:val="006C6049"/>
    <w:rsid w:val="00701003"/>
    <w:rsid w:val="00722E85"/>
    <w:rsid w:val="00726BDA"/>
    <w:rsid w:val="00764C95"/>
    <w:rsid w:val="00765A4D"/>
    <w:rsid w:val="00775542"/>
    <w:rsid w:val="00777A09"/>
    <w:rsid w:val="007851AB"/>
    <w:rsid w:val="007A7E1B"/>
    <w:rsid w:val="007C35AD"/>
    <w:rsid w:val="007D04F5"/>
    <w:rsid w:val="007D5E92"/>
    <w:rsid w:val="007F13B4"/>
    <w:rsid w:val="00811003"/>
    <w:rsid w:val="00834063"/>
    <w:rsid w:val="00835DDE"/>
    <w:rsid w:val="0085343C"/>
    <w:rsid w:val="00863A0C"/>
    <w:rsid w:val="00872566"/>
    <w:rsid w:val="008B740B"/>
    <w:rsid w:val="008C0E47"/>
    <w:rsid w:val="008C6CB9"/>
    <w:rsid w:val="008E0E2D"/>
    <w:rsid w:val="008F5212"/>
    <w:rsid w:val="008F76E2"/>
    <w:rsid w:val="00905DB8"/>
    <w:rsid w:val="00927B00"/>
    <w:rsid w:val="0094409D"/>
    <w:rsid w:val="00960674"/>
    <w:rsid w:val="0096500F"/>
    <w:rsid w:val="009672A8"/>
    <w:rsid w:val="00974EB3"/>
    <w:rsid w:val="00981916"/>
    <w:rsid w:val="0098237D"/>
    <w:rsid w:val="00985E41"/>
    <w:rsid w:val="0098693D"/>
    <w:rsid w:val="00991267"/>
    <w:rsid w:val="009928FC"/>
    <w:rsid w:val="00993203"/>
    <w:rsid w:val="009C2165"/>
    <w:rsid w:val="009D58F8"/>
    <w:rsid w:val="009D77A0"/>
    <w:rsid w:val="009E40A5"/>
    <w:rsid w:val="00A05618"/>
    <w:rsid w:val="00A07929"/>
    <w:rsid w:val="00A10F78"/>
    <w:rsid w:val="00A146F0"/>
    <w:rsid w:val="00A156CF"/>
    <w:rsid w:val="00A33A13"/>
    <w:rsid w:val="00A53F47"/>
    <w:rsid w:val="00A56EBC"/>
    <w:rsid w:val="00A73B43"/>
    <w:rsid w:val="00A9181E"/>
    <w:rsid w:val="00A9431B"/>
    <w:rsid w:val="00AC5C33"/>
    <w:rsid w:val="00AF1D5A"/>
    <w:rsid w:val="00B36AA4"/>
    <w:rsid w:val="00B40927"/>
    <w:rsid w:val="00B45E0B"/>
    <w:rsid w:val="00BA77C4"/>
    <w:rsid w:val="00BB5EBE"/>
    <w:rsid w:val="00BB76E4"/>
    <w:rsid w:val="00BC2CC7"/>
    <w:rsid w:val="00BD4B98"/>
    <w:rsid w:val="00BD5D25"/>
    <w:rsid w:val="00BE4D8A"/>
    <w:rsid w:val="00BF5AC6"/>
    <w:rsid w:val="00C2084F"/>
    <w:rsid w:val="00C22D70"/>
    <w:rsid w:val="00C23B86"/>
    <w:rsid w:val="00C463AA"/>
    <w:rsid w:val="00C50782"/>
    <w:rsid w:val="00C513D5"/>
    <w:rsid w:val="00C6114A"/>
    <w:rsid w:val="00C81F79"/>
    <w:rsid w:val="00C8466B"/>
    <w:rsid w:val="00C87213"/>
    <w:rsid w:val="00CA0119"/>
    <w:rsid w:val="00CD3400"/>
    <w:rsid w:val="00CD344C"/>
    <w:rsid w:val="00CE4922"/>
    <w:rsid w:val="00CE5B35"/>
    <w:rsid w:val="00CE79F8"/>
    <w:rsid w:val="00D10293"/>
    <w:rsid w:val="00D339E2"/>
    <w:rsid w:val="00D53ABC"/>
    <w:rsid w:val="00D572B5"/>
    <w:rsid w:val="00D61DA2"/>
    <w:rsid w:val="00D70315"/>
    <w:rsid w:val="00D80427"/>
    <w:rsid w:val="00D83AB7"/>
    <w:rsid w:val="00D843D8"/>
    <w:rsid w:val="00D92859"/>
    <w:rsid w:val="00D94B3C"/>
    <w:rsid w:val="00DB6E5D"/>
    <w:rsid w:val="00DE29CB"/>
    <w:rsid w:val="00DE4101"/>
    <w:rsid w:val="00DF2BD5"/>
    <w:rsid w:val="00DF2D2A"/>
    <w:rsid w:val="00DF43D3"/>
    <w:rsid w:val="00E103E1"/>
    <w:rsid w:val="00E15AEF"/>
    <w:rsid w:val="00E240D8"/>
    <w:rsid w:val="00E27E8F"/>
    <w:rsid w:val="00E3115D"/>
    <w:rsid w:val="00E357ED"/>
    <w:rsid w:val="00E53704"/>
    <w:rsid w:val="00E55558"/>
    <w:rsid w:val="00E57F86"/>
    <w:rsid w:val="00E6383C"/>
    <w:rsid w:val="00E7208C"/>
    <w:rsid w:val="00E92A55"/>
    <w:rsid w:val="00E96D8B"/>
    <w:rsid w:val="00EB1D42"/>
    <w:rsid w:val="00ED05AC"/>
    <w:rsid w:val="00EE4096"/>
    <w:rsid w:val="00EE538C"/>
    <w:rsid w:val="00EF06D8"/>
    <w:rsid w:val="00F47BD9"/>
    <w:rsid w:val="00F60B7B"/>
    <w:rsid w:val="00F6470E"/>
    <w:rsid w:val="00F64882"/>
    <w:rsid w:val="00FA25B4"/>
    <w:rsid w:val="00FB34A3"/>
    <w:rsid w:val="00FC2BF2"/>
    <w:rsid w:val="00FC5ACA"/>
    <w:rsid w:val="00FD30DC"/>
    <w:rsid w:val="00FE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CA8801"/>
  <w15:docId w15:val="{AB4936D0-4E3F-4DF3-ACCE-EDFD5A151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04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5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56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56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5618"/>
    <w:rPr>
      <w:sz w:val="18"/>
      <w:szCs w:val="18"/>
    </w:rPr>
  </w:style>
  <w:style w:type="table" w:styleId="a7">
    <w:name w:val="Table Grid"/>
    <w:basedOn w:val="a1"/>
    <w:uiPriority w:val="59"/>
    <w:rsid w:val="00A0561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List Paragraph"/>
    <w:basedOn w:val="a"/>
    <w:uiPriority w:val="34"/>
    <w:qFormat/>
    <w:rsid w:val="00A05618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6C5BE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C5B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8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AF6498-E71F-4084-83CF-AC2E6C08FE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dows 用户</cp:lastModifiedBy>
  <cp:revision>19</cp:revision>
  <dcterms:created xsi:type="dcterms:W3CDTF">2021-04-08T09:22:00Z</dcterms:created>
  <dcterms:modified xsi:type="dcterms:W3CDTF">2021-04-22T07:42:00Z</dcterms:modified>
</cp:coreProperties>
</file>